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4B9EA" w14:textId="77777777" w:rsidR="00E45364" w:rsidRDefault="00602C8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. Overview of the source of risk factors data.</w:t>
      </w:r>
    </w:p>
    <w:tbl>
      <w:tblPr>
        <w:tblW w:w="49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796"/>
        <w:gridCol w:w="1647"/>
        <w:gridCol w:w="1367"/>
        <w:gridCol w:w="906"/>
        <w:gridCol w:w="698"/>
        <w:gridCol w:w="953"/>
        <w:gridCol w:w="1268"/>
        <w:gridCol w:w="1278"/>
        <w:gridCol w:w="3544"/>
      </w:tblGrid>
      <w:tr w:rsidR="00E45364" w14:paraId="08F2A3A4" w14:textId="77777777">
        <w:trPr>
          <w:trHeight w:val="624"/>
        </w:trPr>
        <w:tc>
          <w:tcPr>
            <w:tcW w:w="458" w:type="pct"/>
            <w:shd w:val="clear" w:color="auto" w:fill="auto"/>
            <w:vAlign w:val="center"/>
          </w:tcPr>
          <w:p w14:paraId="4E2D372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WAS ID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7A9916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F3D26F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ait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80DA5A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sortium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E99E218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 size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083A36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520D42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778A4C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 of SNP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A57406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pulation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404DEFB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ess address</w:t>
            </w:r>
          </w:p>
        </w:tc>
      </w:tr>
      <w:tr w:rsidR="00E45364" w14:paraId="0D7E51E2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5F7C81B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422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6898A6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590208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thyroidism, unspecified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53BFBD0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938133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3,01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745BE6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,67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9A57F2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,336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D0CEFC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457D75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28EC54CF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4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4226/</w:t>
              </w:r>
            </w:hyperlink>
          </w:p>
        </w:tc>
      </w:tr>
      <w:tr w:rsidR="00E45364" w14:paraId="5FA50F54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421805E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2028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EA7F8C4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CFF3C5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hyroidism/thyrotoxicosi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6BB885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36B23D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,933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04AB09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4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C65879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,388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E108E6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C3474D1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53723697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5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20289/</w:t>
              </w:r>
            </w:hyperlink>
          </w:p>
        </w:tc>
      </w:tr>
      <w:tr w:rsidR="00E45364" w14:paraId="0135866C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5A49E680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740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01CA64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6249DB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rage total household income before tax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5C3ECE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863DE7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,75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A5B3E5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972B29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03B47A5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D383C2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1168EC14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6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7408/</w:t>
              </w:r>
            </w:hyperlink>
          </w:p>
        </w:tc>
      </w:tr>
      <w:tr w:rsidR="00E45364" w14:paraId="625A91BB" w14:textId="77777777">
        <w:trPr>
          <w:trHeight w:val="590"/>
        </w:trPr>
        <w:tc>
          <w:tcPr>
            <w:tcW w:w="458" w:type="pct"/>
            <w:shd w:val="clear" w:color="auto" w:fill="auto"/>
            <w:vAlign w:val="center"/>
          </w:tcPr>
          <w:p w14:paraId="7D7297D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359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0377B81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B89E0F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 eat eggs, dairy, wheat, sugar: Wheat product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3898E5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F27B664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1,046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18CF90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,40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83ABEE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8,638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0B9E488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680F59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7C5BA1C9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7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3599/</w:t>
              </w:r>
            </w:hyperlink>
          </w:p>
        </w:tc>
      </w:tr>
      <w:tr w:rsidR="00E45364" w14:paraId="7D5E4360" w14:textId="77777777">
        <w:trPr>
          <w:trHeight w:val="610"/>
        </w:trPr>
        <w:tc>
          <w:tcPr>
            <w:tcW w:w="458" w:type="pct"/>
            <w:shd w:val="clear" w:color="auto" w:fill="auto"/>
            <w:vAlign w:val="center"/>
          </w:tcPr>
          <w:p w14:paraId="47959A8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5495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15741C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B845E38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ver eat eggs, dairy, wheat, sugar: Sugar or foods/drinks containing sugar 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01F50C7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C6AB23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1,046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444C717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,64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D96C401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,398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BEA1D9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F7D679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58FD02B8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8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5495/</w:t>
              </w:r>
            </w:hyperlink>
          </w:p>
        </w:tc>
      </w:tr>
      <w:tr w:rsidR="00E45364" w14:paraId="6B90ACA1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244BC7B7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a-38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A398B7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CA8928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ing height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A0AECC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ale Lab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02AB26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36,474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10A51D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F35338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8CC4D35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0,894,596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0BAB721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761054C3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9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a-389/</w:t>
              </w:r>
            </w:hyperlink>
          </w:p>
        </w:tc>
      </w:tr>
      <w:tr w:rsidR="00E45364" w14:paraId="4A2C6357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283B9CF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ukb-b-10787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202838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57CC84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ing height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F1C3DC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97A1FE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1,95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D25E3D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A3690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5021AE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CCFAB9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65F6DA95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10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10787/</w:t>
              </w:r>
            </w:hyperlink>
          </w:p>
        </w:tc>
      </w:tr>
      <w:tr w:rsidR="00E45364" w14:paraId="62CD6860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23EBD8F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249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9EE9BA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1D6F49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sential (primary) hypertension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E714BC5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B74B064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3,01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69FAE7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54,35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6F5DA2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8,652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0BF2E30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15BB25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15D68C34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11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12493/</w:t>
              </w:r>
            </w:hyperlink>
          </w:p>
        </w:tc>
      </w:tr>
      <w:tr w:rsidR="00E45364" w14:paraId="47E2F3C7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7D2A21A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613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459403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F02055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completed full time education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B94397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06C85A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,897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E51580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1ABBD85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4926637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F68301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4B09893E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12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6134/</w:t>
              </w:r>
            </w:hyperlink>
          </w:p>
        </w:tc>
      </w:tr>
      <w:tr w:rsidR="00E45364" w14:paraId="1B9CC82C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68AEF47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eu-a-1239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AE5EEB3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202FE9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s of schooling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7EE2EE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SGAC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78AA01A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766,345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C2CCEC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E0661A5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5DCC23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101,242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114B36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0233E31F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13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ieu-a-1239/</w:t>
              </w:r>
            </w:hyperlink>
          </w:p>
        </w:tc>
      </w:tr>
      <w:tr w:rsidR="00E45364" w14:paraId="1715D13C" w14:textId="77777777">
        <w:trPr>
          <w:trHeight w:val="368"/>
        </w:trPr>
        <w:tc>
          <w:tcPr>
            <w:tcW w:w="458" w:type="pct"/>
            <w:shd w:val="clear" w:color="auto" w:fill="auto"/>
            <w:vAlign w:val="center"/>
          </w:tcPr>
          <w:p w14:paraId="68B80465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4203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768D8150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DA6C61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t drink temperature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20AF750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9BE9B6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,873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05D2C5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179EE1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DB02AA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A60D58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3FED8BB7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14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14203/</w:t>
              </w:r>
            </w:hyperlink>
          </w:p>
        </w:tc>
      </w:tr>
      <w:tr w:rsidR="00E45364" w14:paraId="23946F85" w14:textId="77777777">
        <w:trPr>
          <w:trHeight w:val="620"/>
        </w:trPr>
        <w:tc>
          <w:tcPr>
            <w:tcW w:w="458" w:type="pct"/>
            <w:shd w:val="clear" w:color="auto" w:fill="auto"/>
            <w:vAlign w:val="center"/>
          </w:tcPr>
          <w:p w14:paraId="3B08B7E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b-b-18336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883C8D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2BDF671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en a psychiatrist for nerves, anxiety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nsio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 depression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CA42850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C-IEU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0AB680C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0,702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AC345CF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53,41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05A11E7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7,288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A6DC6D9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,851,867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0725D4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1E725786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FF"/>
                <w:sz w:val="22"/>
                <w:szCs w:val="22"/>
                <w:u w:val="single"/>
              </w:rPr>
            </w:pPr>
            <w:hyperlink r:id="rId15" w:history="1">
              <w:r>
                <w:rPr>
                  <w:rStyle w:val="Hyperlink"/>
                  <w:rFonts w:ascii="Times New Roman" w:eastAsia="SimSun" w:hAnsi="Times New Roman" w:cs="Times New Roman"/>
                  <w:sz w:val="22"/>
                  <w:szCs w:val="22"/>
                </w:rPr>
                <w:t>https://gwas.mrcieu.ac.uk/datasets/ukb-b-18336/</w:t>
              </w:r>
            </w:hyperlink>
          </w:p>
        </w:tc>
      </w:tr>
      <w:tr w:rsidR="00E45364" w14:paraId="1C89B251" w14:textId="77777777">
        <w:trPr>
          <w:trHeight w:val="698"/>
        </w:trPr>
        <w:tc>
          <w:tcPr>
            <w:tcW w:w="458" w:type="pct"/>
            <w:shd w:val="clear" w:color="auto" w:fill="auto"/>
            <w:vAlign w:val="center"/>
          </w:tcPr>
          <w:p w14:paraId="108711D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ngen_R8_E4_METABOLI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8C52F3E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FB21CD7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bolic disorder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F092A3D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INNGEN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DA64098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,499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E0910A2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,11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CD01C26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,380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6D4BD0B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80311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A64FD61" w14:textId="77777777" w:rsidR="00E45364" w:rsidRDefault="00602C8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</w:t>
            </w:r>
          </w:p>
        </w:tc>
        <w:tc>
          <w:tcPr>
            <w:tcW w:w="1291" w:type="pct"/>
            <w:shd w:val="clear" w:color="auto" w:fill="auto"/>
            <w:noWrap/>
            <w:vAlign w:val="center"/>
          </w:tcPr>
          <w:p w14:paraId="7F59366B" w14:textId="77777777" w:rsidR="00E45364" w:rsidRDefault="00602C8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ttps://storage.googleapis.com/finngen-public-data-r8/summary_stats/finngen_R8_E4_METABOLIA.gz</w:t>
            </w:r>
          </w:p>
        </w:tc>
      </w:tr>
    </w:tbl>
    <w:p w14:paraId="698A823F" w14:textId="77777777" w:rsidR="00E45364" w:rsidRDefault="00E45364">
      <w:pPr>
        <w:rPr>
          <w:rFonts w:ascii="Times New Roman" w:hAnsi="Times New Roman" w:cs="Times New Roman"/>
          <w:b/>
          <w:bCs/>
          <w:sz w:val="24"/>
        </w:rPr>
      </w:pPr>
    </w:p>
    <w:sectPr w:rsidR="00E453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00E45364"/>
    <w:rsid w:val="00602C8F"/>
    <w:rsid w:val="00E45364"/>
    <w:rsid w:val="00FE2ED6"/>
    <w:rsid w:val="0EEF4FAA"/>
    <w:rsid w:val="5CC5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8DBC3"/>
  <w15:docId w15:val="{D3DA2C31-61B5-4ACF-B9DE-5559E67A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10">
    <w:name w:val="10"/>
    <w:basedOn w:val="DefaultParagraphFont"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was.mrcieu.ac.uk/datasets/ukb-b-5495/" TargetMode="External"/><Relationship Id="rId13" Type="http://schemas.openxmlformats.org/officeDocument/2006/relationships/hyperlink" Target="https://gwas.mrcieu.ac.uk/datasets/ieu-a-1239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was.mrcieu.ac.uk/datasets/ukb-b-3599/" TargetMode="External"/><Relationship Id="rId12" Type="http://schemas.openxmlformats.org/officeDocument/2006/relationships/hyperlink" Target="https://gwas.mrcieu.ac.uk/datasets/ukb-b-6134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ukb-b-7408/" TargetMode="External"/><Relationship Id="rId11" Type="http://schemas.openxmlformats.org/officeDocument/2006/relationships/hyperlink" Target="https://gwas.mrcieu.ac.uk/datasets/ukb-b-12493/" TargetMode="External"/><Relationship Id="rId5" Type="http://schemas.openxmlformats.org/officeDocument/2006/relationships/hyperlink" Target="https://gwas.mrcieu.ac.uk/datasets/ukb-b-20289/" TargetMode="External"/><Relationship Id="rId15" Type="http://schemas.openxmlformats.org/officeDocument/2006/relationships/hyperlink" Target="https://gwas.mrcieu.ac.uk/datasets/ukb-b-18336/" TargetMode="External"/><Relationship Id="rId10" Type="http://schemas.openxmlformats.org/officeDocument/2006/relationships/hyperlink" Target="https://gwas.mrcieu.ac.uk/datasets/ukb-b-10787/" TargetMode="External"/><Relationship Id="rId4" Type="http://schemas.openxmlformats.org/officeDocument/2006/relationships/hyperlink" Target="https://gwas.mrcieu.ac.uk/datasets/ukb-b-4226/" TargetMode="External"/><Relationship Id="rId9" Type="http://schemas.openxmlformats.org/officeDocument/2006/relationships/hyperlink" Target="https://gwas.mrcieu.ac.uk/datasets/ukb-a-389/" TargetMode="External"/><Relationship Id="rId14" Type="http://schemas.openxmlformats.org/officeDocument/2006/relationships/hyperlink" Target="https://gwas.mrcieu.ac.uk/datasets/ukb-b-14203/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刁志浩</dc:creator>
  <cp:lastModifiedBy>Sandhya Patel</cp:lastModifiedBy>
  <cp:revision>2</cp:revision>
  <dcterms:created xsi:type="dcterms:W3CDTF">2024-05-28T11:43:00Z</dcterms:created>
  <dcterms:modified xsi:type="dcterms:W3CDTF">2024-05-2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8798638DF7448E5866652EC9CC22430_12</vt:lpwstr>
  </property>
</Properties>
</file>